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D6347" w14:textId="214AB699" w:rsidR="00181728" w:rsidRPr="005D0156" w:rsidRDefault="00181728" w:rsidP="00443086">
      <w:pPr>
        <w:tabs>
          <w:tab w:val="left" w:pos="36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</w:t>
      </w:r>
      <w:r w:rsidR="000606B7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ary Material</w:t>
      </w:r>
    </w:p>
    <w:p w14:paraId="7BFC26AE" w14:textId="44DEC8BA" w:rsidR="00181728" w:rsidRPr="00443086" w:rsidRDefault="00C63DF3" w:rsidP="00443086">
      <w:pPr>
        <w:spacing w:after="0" w:line="48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Supplementary Table 1</w:t>
      </w:r>
      <w:r w:rsidR="00181728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. </w:t>
      </w:r>
      <w:r w:rsidR="00181728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Predictor variables used in </w:t>
      </w:r>
      <w:r w:rsidR="000606B7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the </w:t>
      </w:r>
      <w:r w:rsidR="00181728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models.</w:t>
      </w: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2335"/>
        <w:gridCol w:w="5693"/>
        <w:gridCol w:w="1322"/>
      </w:tblGrid>
      <w:tr w:rsidR="00181728" w:rsidRPr="00AB5B66" w14:paraId="45161D5F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  <w:hideMark/>
          </w:tcPr>
          <w:p w14:paraId="1364E1B7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5693" w:type="dxa"/>
            <w:noWrap/>
            <w:hideMark/>
          </w:tcPr>
          <w:p w14:paraId="2033F0BD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Age</w:t>
            </w:r>
          </w:p>
        </w:tc>
        <w:tc>
          <w:tcPr>
            <w:tcW w:w="1322" w:type="dxa"/>
          </w:tcPr>
          <w:p w14:paraId="03A7528A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691CB4D1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  <w:hideMark/>
          </w:tcPr>
          <w:p w14:paraId="7C71A9EA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Vital signs</w:t>
            </w:r>
          </w:p>
        </w:tc>
        <w:tc>
          <w:tcPr>
            <w:tcW w:w="5693" w:type="dxa"/>
            <w:noWrap/>
            <w:hideMark/>
          </w:tcPr>
          <w:p w14:paraId="2F905F22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Temperature (C°), Heart Rate, Respiratory Rate, Systolic Blood Pressure (SBP), Diastolic Blood Pressure (DBP), O2 Saturation, </w:t>
            </w:r>
            <w:r w:rsidRPr="008C62A5">
              <w:rPr>
                <w:color w:val="000000" w:themeColor="text1"/>
                <w:sz w:val="22"/>
                <w:szCs w:val="22"/>
              </w:rPr>
              <w:t>Fraction of Inspired Oxygen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 (FiO2), AVPU, Disorientation (yes/no)</w:t>
            </w:r>
          </w:p>
        </w:tc>
        <w:tc>
          <w:tcPr>
            <w:tcW w:w="1322" w:type="dxa"/>
          </w:tcPr>
          <w:p w14:paraId="509E6F32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567786DA" w14:textId="77777777" w:rsidTr="00181728">
        <w:trPr>
          <w:trHeight w:val="300"/>
        </w:trPr>
        <w:tc>
          <w:tcPr>
            <w:tcW w:w="2335" w:type="dxa"/>
            <w:vMerge w:val="restart"/>
            <w:shd w:val="clear" w:color="auto" w:fill="DAE9F7" w:themeFill="text2" w:themeFillTint="1A"/>
            <w:noWrap/>
            <w:hideMark/>
          </w:tcPr>
          <w:p w14:paraId="0D51A619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Laboratory values</w:t>
            </w:r>
          </w:p>
        </w:tc>
        <w:tc>
          <w:tcPr>
            <w:tcW w:w="5693" w:type="dxa"/>
            <w:noWrap/>
          </w:tcPr>
          <w:p w14:paraId="105DBD57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Basic Metabolic Panel [BMP]: Sodium, Chloride, Potassium, Bicarbonate (CO2),</w:t>
            </w:r>
            <w:r w:rsidRPr="008C62A5">
              <w:rPr>
                <w:rFonts w:eastAsia="Calibri"/>
                <w:color w:val="FF0000"/>
                <w:sz w:val="22"/>
                <w:szCs w:val="22"/>
              </w:rPr>
              <w:t xml:space="preserve"> 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Anion Gap, Glucose, Calcium, Blood Urea Nitrogen (BUN), Serum Creatinine (</w:t>
            </w:r>
            <w:proofErr w:type="spellStart"/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SCr</w:t>
            </w:r>
            <w:proofErr w:type="spellEnd"/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), Phosphate</w:t>
            </w:r>
          </w:p>
        </w:tc>
        <w:tc>
          <w:tcPr>
            <w:tcW w:w="1322" w:type="dxa"/>
            <w:vMerge w:val="restart"/>
          </w:tcPr>
          <w:p w14:paraId="7735652E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433DBF92" w14:textId="77777777" w:rsidTr="00181728">
        <w:trPr>
          <w:trHeight w:val="300"/>
        </w:trPr>
        <w:tc>
          <w:tcPr>
            <w:tcW w:w="2335" w:type="dxa"/>
            <w:vMerge/>
            <w:shd w:val="clear" w:color="auto" w:fill="DAE9F7" w:themeFill="text2" w:themeFillTint="1A"/>
            <w:noWrap/>
            <w:hideMark/>
          </w:tcPr>
          <w:p w14:paraId="427D3DAD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5693" w:type="dxa"/>
            <w:noWrap/>
          </w:tcPr>
          <w:p w14:paraId="59B3DF93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Liver Function Test [LFT]: Total Protein, Albumin, Total Bilirubin, </w:t>
            </w:r>
            <w:r w:rsidRPr="008C62A5">
              <w:rPr>
                <w:color w:val="000000" w:themeColor="text1"/>
                <w:sz w:val="22"/>
                <w:szCs w:val="22"/>
              </w:rPr>
              <w:t>Aspartate Aminotransferase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 (AST/SGOT), Alkaline Phosphatase</w:t>
            </w:r>
          </w:p>
        </w:tc>
        <w:tc>
          <w:tcPr>
            <w:tcW w:w="1322" w:type="dxa"/>
            <w:vMerge/>
          </w:tcPr>
          <w:p w14:paraId="6495006A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1728" w:rsidRPr="00AB5B66" w14:paraId="09270F4E" w14:textId="77777777" w:rsidTr="00181728">
        <w:trPr>
          <w:trHeight w:val="300"/>
        </w:trPr>
        <w:tc>
          <w:tcPr>
            <w:tcW w:w="2335" w:type="dxa"/>
            <w:vMerge/>
            <w:shd w:val="clear" w:color="auto" w:fill="DAE9F7" w:themeFill="text2" w:themeFillTint="1A"/>
            <w:noWrap/>
            <w:hideMark/>
          </w:tcPr>
          <w:p w14:paraId="32EB0E72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5693" w:type="dxa"/>
            <w:noWrap/>
            <w:hideMark/>
          </w:tcPr>
          <w:p w14:paraId="7E95ED0C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Complete Blood Count [CBC]: White Blood Cells (WBC), Hemoglobin,</w:t>
            </w:r>
            <w:r w:rsidRPr="008C62A5">
              <w:rPr>
                <w:rFonts w:eastAsia="Calibri"/>
                <w:color w:val="FF0000"/>
                <w:sz w:val="22"/>
                <w:szCs w:val="22"/>
              </w:rPr>
              <w:t xml:space="preserve"> 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Platelet Count, Bands, Eosinophils,</w:t>
            </w:r>
            <w:r w:rsidRPr="008C62A5">
              <w:rPr>
                <w:rFonts w:eastAsia="Calibri"/>
                <w:color w:val="FF0000"/>
                <w:sz w:val="22"/>
                <w:szCs w:val="22"/>
              </w:rPr>
              <w:t xml:space="preserve"> 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Lymphocytes, Monocytes, Neutrophils</w:t>
            </w:r>
          </w:p>
        </w:tc>
        <w:tc>
          <w:tcPr>
            <w:tcW w:w="1322" w:type="dxa"/>
            <w:vMerge/>
          </w:tcPr>
          <w:p w14:paraId="58B3EA0E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1728" w:rsidRPr="00AB5B66" w14:paraId="2EF5C113" w14:textId="77777777" w:rsidTr="00181728">
        <w:trPr>
          <w:trHeight w:val="300"/>
        </w:trPr>
        <w:tc>
          <w:tcPr>
            <w:tcW w:w="2335" w:type="dxa"/>
            <w:vMerge/>
            <w:shd w:val="clear" w:color="auto" w:fill="DAE9F7" w:themeFill="text2" w:themeFillTint="1A"/>
            <w:noWrap/>
          </w:tcPr>
          <w:p w14:paraId="3A82CC3F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5693" w:type="dxa"/>
            <w:noWrap/>
          </w:tcPr>
          <w:p w14:paraId="46E26D78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Blood Gas test: Arterial pH, Venous pH, </w:t>
            </w:r>
            <w:r w:rsidRPr="008C62A5">
              <w:rPr>
                <w:color w:val="000000" w:themeColor="text1"/>
                <w:sz w:val="22"/>
                <w:szCs w:val="22"/>
              </w:rPr>
              <w:t>Arterial Partial Pressure of Oxygen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, </w:t>
            </w:r>
            <w:r w:rsidRPr="008C62A5">
              <w:rPr>
                <w:color w:val="000000" w:themeColor="text1"/>
                <w:sz w:val="22"/>
                <w:szCs w:val="22"/>
              </w:rPr>
              <w:t>Arterial Partial Pressure of Carbon Dioxide</w:t>
            </w: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, </w:t>
            </w:r>
            <w:r w:rsidRPr="008C62A5">
              <w:rPr>
                <w:color w:val="000000" w:themeColor="text1"/>
                <w:sz w:val="22"/>
                <w:szCs w:val="22"/>
              </w:rPr>
              <w:t>Venous Partial Pressure of Carbon Dioxide</w:t>
            </w:r>
          </w:p>
        </w:tc>
        <w:tc>
          <w:tcPr>
            <w:tcW w:w="1322" w:type="dxa"/>
            <w:vMerge/>
          </w:tcPr>
          <w:p w14:paraId="778E739A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1728" w:rsidRPr="00AB5B66" w14:paraId="6AA00E83" w14:textId="77777777" w:rsidTr="00181728">
        <w:trPr>
          <w:trHeight w:val="300"/>
        </w:trPr>
        <w:tc>
          <w:tcPr>
            <w:tcW w:w="2335" w:type="dxa"/>
            <w:vMerge/>
            <w:shd w:val="clear" w:color="auto" w:fill="DAE9F7" w:themeFill="text2" w:themeFillTint="1A"/>
            <w:noWrap/>
          </w:tcPr>
          <w:p w14:paraId="24FCBF8F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5693" w:type="dxa"/>
            <w:noWrap/>
          </w:tcPr>
          <w:p w14:paraId="0F4D99A2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Other labs: Lactate, Magnesium, Lipase, International Normalized Ratio (INR), Mean Corpuscular Volume (MCV), Partial Thromboplastin Time (PTT), and Red Cell Distribution Width (RDW)</w:t>
            </w:r>
          </w:p>
        </w:tc>
        <w:tc>
          <w:tcPr>
            <w:tcW w:w="1322" w:type="dxa"/>
            <w:vMerge/>
          </w:tcPr>
          <w:p w14:paraId="2F0B96AC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</w:p>
        </w:tc>
      </w:tr>
      <w:tr w:rsidR="00181728" w:rsidRPr="00AB5B66" w14:paraId="5E8EF29A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  <w:hideMark/>
          </w:tcPr>
          <w:p w14:paraId="1959A31D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Nurse Documentation</w:t>
            </w:r>
          </w:p>
        </w:tc>
        <w:tc>
          <w:tcPr>
            <w:tcW w:w="5693" w:type="dxa"/>
            <w:noWrap/>
          </w:tcPr>
          <w:p w14:paraId="1ED35C1D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 xml:space="preserve">Braden Scale (Activity, Friction and Shear, Mobility, Moisture, Nutrition, Sensory Perception, Total Score), </w:t>
            </w:r>
            <w:r w:rsidRPr="008C62A5">
              <w:rPr>
                <w:color w:val="000000" w:themeColor="text1"/>
                <w:sz w:val="22"/>
                <w:szCs w:val="22"/>
              </w:rPr>
              <w:t>Body Mass Index</w:t>
            </w:r>
          </w:p>
        </w:tc>
        <w:tc>
          <w:tcPr>
            <w:tcW w:w="1322" w:type="dxa"/>
          </w:tcPr>
          <w:p w14:paraId="2D819070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199D7749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</w:tcPr>
          <w:p w14:paraId="2CFDD696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 xml:space="preserve">Length of stay </w:t>
            </w:r>
          </w:p>
        </w:tc>
        <w:tc>
          <w:tcPr>
            <w:tcW w:w="5693" w:type="dxa"/>
            <w:noWrap/>
          </w:tcPr>
          <w:p w14:paraId="211E0DC3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Hours since admission until the current time point</w:t>
            </w:r>
          </w:p>
        </w:tc>
        <w:tc>
          <w:tcPr>
            <w:tcW w:w="1322" w:type="dxa"/>
          </w:tcPr>
          <w:p w14:paraId="1902C071" w14:textId="77777777" w:rsidR="00181728" w:rsidRPr="008C62A5" w:rsidRDefault="00181728" w:rsidP="004E52FD">
            <w:pPr>
              <w:spacing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44DF1920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</w:tcPr>
          <w:p w14:paraId="48F5E2E4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Time of Day</w:t>
            </w:r>
          </w:p>
        </w:tc>
        <w:tc>
          <w:tcPr>
            <w:tcW w:w="5693" w:type="dxa"/>
            <w:noWrap/>
          </w:tcPr>
          <w:p w14:paraId="1C0E2796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Hours since midnight of the current day</w:t>
            </w:r>
          </w:p>
        </w:tc>
        <w:tc>
          <w:tcPr>
            <w:tcW w:w="1322" w:type="dxa"/>
          </w:tcPr>
          <w:p w14:paraId="66116867" w14:textId="77777777" w:rsidR="00181728" w:rsidRPr="008C62A5" w:rsidRDefault="00181728" w:rsidP="004E52FD">
            <w:pPr>
              <w:spacing w:after="160"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  <w:tr w:rsidR="00181728" w:rsidRPr="00AB5B66" w14:paraId="4B9B4966" w14:textId="77777777" w:rsidTr="00181728">
        <w:trPr>
          <w:trHeight w:val="300"/>
        </w:trPr>
        <w:tc>
          <w:tcPr>
            <w:tcW w:w="2335" w:type="dxa"/>
            <w:shd w:val="clear" w:color="auto" w:fill="DAE9F7" w:themeFill="text2" w:themeFillTint="1A"/>
            <w:noWrap/>
            <w:hideMark/>
          </w:tcPr>
          <w:p w14:paraId="3DD3B512" w14:textId="77777777" w:rsidR="00181728" w:rsidRPr="00114AA4" w:rsidRDefault="00181728" w:rsidP="004E52FD">
            <w:pPr>
              <w:spacing w:line="24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114AA4">
              <w:rPr>
                <w:rFonts w:eastAsia="Calibri"/>
                <w:b/>
                <w:bCs/>
                <w:sz w:val="22"/>
                <w:szCs w:val="22"/>
              </w:rPr>
              <w:t>Urinary Output</w:t>
            </w:r>
          </w:p>
        </w:tc>
        <w:tc>
          <w:tcPr>
            <w:tcW w:w="5693" w:type="dxa"/>
            <w:noWrap/>
          </w:tcPr>
          <w:p w14:paraId="7DD64236" w14:textId="77777777" w:rsidR="00181728" w:rsidRPr="008C62A5" w:rsidRDefault="00181728" w:rsidP="004E52FD">
            <w:pPr>
              <w:spacing w:line="240" w:lineRule="auto"/>
              <w:rPr>
                <w:rFonts w:eastAsia="Calibri"/>
                <w:color w:val="FF0000"/>
                <w:sz w:val="22"/>
                <w:szCs w:val="22"/>
              </w:rPr>
            </w:pPr>
            <w:r w:rsidRPr="008C62A5">
              <w:rPr>
                <w:rFonts w:eastAsia="Calibri"/>
                <w:color w:val="000000" w:themeColor="text1"/>
                <w:sz w:val="22"/>
                <w:szCs w:val="22"/>
              </w:rPr>
              <w:t>Sum of Urine Output over the last 24 hours</w:t>
            </w:r>
          </w:p>
        </w:tc>
        <w:tc>
          <w:tcPr>
            <w:tcW w:w="1322" w:type="dxa"/>
          </w:tcPr>
          <w:p w14:paraId="1FB7072F" w14:textId="77777777" w:rsidR="00181728" w:rsidRPr="008C62A5" w:rsidRDefault="00181728" w:rsidP="004E52FD">
            <w:pPr>
              <w:spacing w:after="160" w:line="240" w:lineRule="auto"/>
              <w:rPr>
                <w:rFonts w:eastAsia="Calibri"/>
                <w:sz w:val="22"/>
                <w:szCs w:val="22"/>
              </w:rPr>
            </w:pPr>
            <w:r w:rsidRPr="008C62A5">
              <w:rPr>
                <w:rFonts w:eastAsia="Calibri"/>
                <w:sz w:val="22"/>
                <w:szCs w:val="22"/>
              </w:rPr>
              <w:t>Continuous</w:t>
            </w:r>
          </w:p>
        </w:tc>
      </w:tr>
    </w:tbl>
    <w:p w14:paraId="1F5BB828" w14:textId="77777777" w:rsidR="00181728" w:rsidRDefault="00181728" w:rsidP="00181728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p w14:paraId="551D0313" w14:textId="77777777" w:rsidR="00BC3138" w:rsidRDefault="00BC3138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564A32F3" w14:textId="7C53DE45" w:rsidR="00181728" w:rsidRPr="00722B2A" w:rsidRDefault="00C63DF3" w:rsidP="00722B2A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lastRenderedPageBreak/>
        <w:t xml:space="preserve">Supplementary Table 2. </w:t>
      </w:r>
      <w:r w:rsidR="000606B7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mparison of patient characteristics between those with and without clinical deterioration in the study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7"/>
        <w:gridCol w:w="2091"/>
        <w:gridCol w:w="2237"/>
        <w:gridCol w:w="1165"/>
      </w:tblGrid>
      <w:tr w:rsidR="00181728" w:rsidRPr="000606B7" w14:paraId="6E769AA7" w14:textId="77777777" w:rsidTr="000606B7">
        <w:trPr>
          <w:trHeight w:val="1005"/>
        </w:trPr>
        <w:tc>
          <w:tcPr>
            <w:tcW w:w="206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55D746B5" w14:textId="16073ED0" w:rsidR="00181728" w:rsidRPr="000606B7" w:rsidRDefault="000606B7" w:rsidP="00060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3EC05F20" w14:textId="20C50ADD" w:rsidR="00181728" w:rsidRPr="000606B7" w:rsidRDefault="000606B7" w:rsidP="00060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eterioration</w:t>
            </w:r>
            <w:r w:rsidR="00181728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(n</w:t>
            </w:r>
            <w:r w:rsidR="00181728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= 26,2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50E3280" w14:textId="277031FC" w:rsidR="00181728" w:rsidRPr="000606B7" w:rsidRDefault="00181728" w:rsidP="00060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o Det</w:t>
            </w:r>
            <w:r w:rsidR="000606B7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rioration</w:t>
            </w: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br/>
            </w:r>
            <w:r w:rsid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(n</w:t>
            </w: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= 506,076</w:t>
            </w:r>
            <w:r w:rsid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CB45D93" w14:textId="2B24E2E8" w:rsidR="00181728" w:rsidRPr="000606B7" w:rsidRDefault="000606B7" w:rsidP="00060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</w:t>
            </w:r>
            <w:r w:rsidR="00181728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-value</w:t>
            </w:r>
          </w:p>
        </w:tc>
      </w:tr>
      <w:tr w:rsidR="00181728" w:rsidRPr="000606B7" w14:paraId="5BFFA6FD" w14:textId="77777777" w:rsidTr="000606B7">
        <w:trPr>
          <w:trHeight w:val="300"/>
        </w:trPr>
        <w:tc>
          <w:tcPr>
            <w:tcW w:w="206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915E82D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ge, median (IQR)</w:t>
            </w:r>
          </w:p>
        </w:tc>
        <w:tc>
          <w:tcPr>
            <w:tcW w:w="1118" w:type="pc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8C67D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 (21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36F77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 (27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82210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603E6559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41DA540" w14:textId="6D196E89" w:rsidR="00181728" w:rsidRPr="000606B7" w:rsidRDefault="000606B7" w:rsidP="00060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</w:t>
            </w:r>
            <w:r w:rsidR="00181728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, n (%)</w:t>
            </w:r>
          </w:p>
        </w:tc>
        <w:tc>
          <w:tcPr>
            <w:tcW w:w="111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4CA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,910 (45.3)</w:t>
            </w:r>
          </w:p>
        </w:tc>
        <w:tc>
          <w:tcPr>
            <w:tcW w:w="11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C595F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2,664 (53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D6FFF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71142D9C" w14:textId="77777777" w:rsidTr="00181728">
        <w:trPr>
          <w:trHeight w:val="300"/>
        </w:trPr>
        <w:tc>
          <w:tcPr>
            <w:tcW w:w="206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4C2EDC2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ace, n (%)</w:t>
            </w:r>
          </w:p>
        </w:tc>
        <w:tc>
          <w:tcPr>
            <w:tcW w:w="111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0EE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E520C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EA387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81728" w:rsidRPr="000606B7" w14:paraId="291A9708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E26A306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White</w:t>
            </w:r>
          </w:p>
        </w:tc>
        <w:tc>
          <w:tcPr>
            <w:tcW w:w="111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DF7E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,320 (62.1)</w:t>
            </w:r>
          </w:p>
        </w:tc>
        <w:tc>
          <w:tcPr>
            <w:tcW w:w="11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2B518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0,689 (63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A4F22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41257A0D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C20D2E9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Black</w:t>
            </w:r>
          </w:p>
        </w:tc>
        <w:tc>
          <w:tcPr>
            <w:tcW w:w="111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004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,231 (31.3)</w:t>
            </w:r>
          </w:p>
        </w:tc>
        <w:tc>
          <w:tcPr>
            <w:tcW w:w="11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C873B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3,360 (30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CE1F6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2E8DD8C6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5C81CD6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Asian/Mideast Indian</w:t>
            </w:r>
          </w:p>
        </w:tc>
        <w:tc>
          <w:tcPr>
            <w:tcW w:w="111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EF5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 (1.9)</w:t>
            </w:r>
          </w:p>
        </w:tc>
        <w:tc>
          <w:tcPr>
            <w:tcW w:w="11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15874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,955 (2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B1FBF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0E4C03F8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09D84C3" w14:textId="5F567BB0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Hispanic/Latino</w:t>
            </w:r>
            <w:r w:rsid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ethnicity, n (%)</w:t>
            </w:r>
          </w:p>
        </w:tc>
        <w:tc>
          <w:tcPr>
            <w:tcW w:w="1118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FDF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010 (3.8)</w:t>
            </w:r>
          </w:p>
        </w:tc>
        <w:tc>
          <w:tcPr>
            <w:tcW w:w="119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B15E1" w14:textId="77777777" w:rsidR="00181728" w:rsidRPr="000606B7" w:rsidRDefault="00181728" w:rsidP="004E52FD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,472 (4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2FE21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1714AC74" w14:textId="77777777" w:rsidTr="00181728">
        <w:trPr>
          <w:trHeight w:val="300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540FB9E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ge, n (%)</w:t>
            </w:r>
          </w:p>
        </w:tc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8A8D" w14:textId="77777777" w:rsidR="00181728" w:rsidRPr="000606B7" w:rsidRDefault="00181728" w:rsidP="004E5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3F3B" w14:textId="77777777" w:rsidR="00181728" w:rsidRPr="000606B7" w:rsidRDefault="00181728" w:rsidP="004E5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8597" w14:textId="77777777" w:rsidR="00181728" w:rsidRPr="000606B7" w:rsidRDefault="00181728" w:rsidP="004E5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81728" w:rsidRPr="000606B7" w14:paraId="379C44CF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F289345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18-33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693A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924 (7.3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A185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2,735 (16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6827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68489D7F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1088C39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34-48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2413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238 (12.3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BDAD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,566 (17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73D0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69CF3900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4CEEE0C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49-64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2530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,194 (35.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92AD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4,000 (32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FACC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27838325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DCAAD7C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65-78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4AE1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,298 (31.6)</w:t>
            </w:r>
          </w:p>
        </w:tc>
        <w:tc>
          <w:tcPr>
            <w:tcW w:w="119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9BF6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0,993 (23.9)</w:t>
            </w:r>
          </w:p>
        </w:tc>
        <w:tc>
          <w:tcPr>
            <w:tcW w:w="6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20BB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0606B7" w14:paraId="5C7C6A19" w14:textId="77777777" w:rsidTr="00181728">
        <w:trPr>
          <w:trHeight w:val="300"/>
        </w:trPr>
        <w:tc>
          <w:tcPr>
            <w:tcW w:w="20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B4AFAC7" w14:textId="489AD228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   </w:t>
            </w:r>
            <w:r w:rsidR="000606B7" w:rsidRPr="000606B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≥</w:t>
            </w:r>
            <w:r w:rsidR="00220019"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A6B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627 (13.8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8399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,782 (9.6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24F3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  <w:tr w:rsidR="00181728" w:rsidRPr="008F2A52" w14:paraId="2F724A53" w14:textId="77777777" w:rsidTr="00181728">
        <w:trPr>
          <w:trHeight w:val="300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</w:tcPr>
          <w:p w14:paraId="2BFF2989" w14:textId="77777777" w:rsidR="00181728" w:rsidRPr="000606B7" w:rsidRDefault="00181728" w:rsidP="004E52FD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Length of stay, hours, median (IQR)</w:t>
            </w:r>
          </w:p>
        </w:tc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9282F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7.5 (294.6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794D9" w14:textId="77777777" w:rsidR="00181728" w:rsidRPr="000606B7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.2 (93.7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639C0" w14:textId="77777777" w:rsidR="00181728" w:rsidRPr="008F2A52" w:rsidRDefault="00181728" w:rsidP="004E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606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 0.001</w:t>
            </w:r>
          </w:p>
        </w:tc>
      </w:tr>
    </w:tbl>
    <w:p w14:paraId="0B06C76A" w14:textId="426E6EAB" w:rsidR="00181728" w:rsidRPr="00CD6392" w:rsidRDefault="00181728" w:rsidP="004E52FD">
      <w:pPr>
        <w:spacing w:before="240" w:after="0" w:line="48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Abbreviations: IQR = inter-quartile range</w:t>
      </w:r>
      <w:r w:rsidR="00116B0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.</w:t>
      </w:r>
    </w:p>
    <w:p w14:paraId="1E1CEEC6" w14:textId="77777777" w:rsidR="00181728" w:rsidRDefault="00181728" w:rsidP="00181728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p w14:paraId="5700DD6C" w14:textId="77777777" w:rsidR="00181728" w:rsidRDefault="00181728" w:rsidP="00181728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br w:type="page"/>
      </w:r>
    </w:p>
    <w:p w14:paraId="4F3A35AA" w14:textId="77777777" w:rsidR="00C11B6A" w:rsidRPr="00586CEA" w:rsidRDefault="00C11B6A" w:rsidP="00C11B6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346E3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346E3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odel AUPRCs on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xternal 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Validation Cohort (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W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 Across Subgroups</w:t>
      </w:r>
    </w:p>
    <w:tbl>
      <w:tblPr>
        <w:tblW w:w="9211" w:type="dxa"/>
        <w:tblLayout w:type="fixed"/>
        <w:tblLook w:val="04A0" w:firstRow="1" w:lastRow="0" w:firstColumn="1" w:lastColumn="0" w:noHBand="0" w:noVBand="1"/>
      </w:tblPr>
      <w:tblGrid>
        <w:gridCol w:w="1435"/>
        <w:gridCol w:w="1296"/>
        <w:gridCol w:w="1296"/>
        <w:gridCol w:w="1296"/>
        <w:gridCol w:w="1296"/>
        <w:gridCol w:w="1296"/>
        <w:gridCol w:w="1296"/>
      </w:tblGrid>
      <w:tr w:rsidR="00C11B6A" w:rsidRPr="00BD1B8D" w14:paraId="1DD004DF" w14:textId="77777777" w:rsidTr="00EC5B01">
        <w:trPr>
          <w:trHeight w:val="1153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0729A28A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ubgroup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A6C9EC"/>
            <w:vAlign w:val="center"/>
          </w:tcPr>
          <w:p w14:paraId="634D2B33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ructured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AUPRC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 (95% CI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227F1DAB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T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AUPRC 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95% CI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01A1F04F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ICDR-T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AUPRC 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95% CI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3C8CA93E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ICDR-BV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AUPRC 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95% CI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7B457F3F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SE 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AUPRC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 (95% CI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342F8362" w14:textId="77777777" w:rsidR="00C11B6A" w:rsidRPr="00BD1B8D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CC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AUPRC</w:t>
            </w: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 (95% CI)</w:t>
            </w:r>
          </w:p>
        </w:tc>
      </w:tr>
      <w:tr w:rsidR="00C11B6A" w:rsidRPr="00BD1B8D" w14:paraId="3A100DC3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50579050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ll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A483AD5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6-0.203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5DB30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58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5-0.16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6AA2A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66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3-0.16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ACC0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4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1-0.19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2CA71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08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04-0.21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FD220C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5-0.202)</w:t>
            </w:r>
          </w:p>
        </w:tc>
      </w:tr>
      <w:tr w:rsidR="00C11B6A" w:rsidRPr="00BD1B8D" w14:paraId="6AAF65E7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14ECBECB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Sex: Female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603A20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1-0.202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2C94C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59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5-0.16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14320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6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0-0.17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8E64A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8-0.19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7592F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05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00-0.21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531A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9-0.200)</w:t>
            </w:r>
          </w:p>
        </w:tc>
      </w:tr>
      <w:tr w:rsidR="00C11B6A" w:rsidRPr="00BD1B8D" w14:paraId="2D8AAFB7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65E547A0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ace: White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7F9B6DE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3-0.200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93226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56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3-0.15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5AAED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6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2-0.16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B3F1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2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8-0.19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E0D60F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05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01-0.2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0E2D4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3-0.200)</w:t>
            </w:r>
          </w:p>
        </w:tc>
      </w:tr>
      <w:tr w:rsidR="00C11B6A" w:rsidRPr="00BD1B8D" w14:paraId="4B1F4AD2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3C83CB02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ace: Black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70FE92A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1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0-0.234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70B724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8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9-0.20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EB37A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79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65-0.19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8092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0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3-0.22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472CA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25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09-0.24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483C1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1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9-0.234)</w:t>
            </w:r>
          </w:p>
        </w:tc>
      </w:tr>
      <w:tr w:rsidR="00C11B6A" w:rsidRPr="00BD1B8D" w14:paraId="7834DECD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0A862D9D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ace: A/MI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89092E9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3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1-0.270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0DB4C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87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60-0.21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9C69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6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8-0.22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4F38A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3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8-0.273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FB6B2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44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10-0.27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0A208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52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18-0.285)</w:t>
            </w:r>
          </w:p>
        </w:tc>
      </w:tr>
      <w:tr w:rsidR="00C11B6A" w:rsidRPr="00BD1B8D" w14:paraId="4531E8E1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1F544CC5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Ethn</w:t>
            </w:r>
            <w:proofErr w:type="spellEnd"/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: </w:t>
            </w:r>
            <w:proofErr w:type="spellStart"/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isp</w:t>
            </w:r>
            <w:proofErr w:type="spellEnd"/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/Lat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011E36F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28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4-0.255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EBFD6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74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4-0.19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25C84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76-0.22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43162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2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9-0.24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758FE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44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20-0.27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DBA53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27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5-0.254)</w:t>
            </w:r>
          </w:p>
        </w:tc>
      </w:tr>
      <w:tr w:rsidR="00C11B6A" w:rsidRPr="00BD1B8D" w14:paraId="1FBCD465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26BFDAB4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: 18-33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935F280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7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0-0.187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4DA71" w14:textId="77777777" w:rsidR="00C11B6A" w:rsidRPr="003D6C52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US"/>
              </w:rPr>
              <w:t>0.130</w:t>
            </w:r>
            <w:r w:rsidRPr="003D6C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US"/>
              </w:rPr>
              <w:br/>
              <w:t>(0.120-0.14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5CCE88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0.146</w:t>
            </w: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0.135-0.15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C1B10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0.166</w:t>
            </w: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0.153-0.17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56FE9E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0.174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br/>
              <w:t>(0.160-0.18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2CA05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t>0.165</w:t>
            </w:r>
            <w:r w:rsidRPr="00463E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US"/>
              </w:rPr>
              <w:br/>
              <w:t>(0.153-0.179)</w:t>
            </w:r>
          </w:p>
        </w:tc>
      </w:tr>
      <w:tr w:rsidR="00C11B6A" w:rsidRPr="00BD1B8D" w14:paraId="4F7C6B05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2A2CF179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: 34-4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9386D13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0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3-0.213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D3BA2" w14:textId="77777777" w:rsidR="00C11B6A" w:rsidRPr="00A50D31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63</w:t>
            </w: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4-0.17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58581" w14:textId="77777777" w:rsidR="00C11B6A" w:rsidRPr="00A50D31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63</w:t>
            </w: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4-0.17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F5C91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6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6-0.2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ECAB8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14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03-0.22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3B67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01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0-0.211)</w:t>
            </w:r>
          </w:p>
        </w:tc>
      </w:tr>
      <w:tr w:rsidR="00C11B6A" w:rsidRPr="00BD1B8D" w14:paraId="528283CD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7322780E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: 49-6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C6497BE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11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5-0.217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E01A9" w14:textId="77777777" w:rsidR="00C11B6A" w:rsidRPr="00A50D31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61</w:t>
            </w: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56-0.16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25543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6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4-0.17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DACE6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03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98-0.2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EF149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23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216-0.22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B4F6B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1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209-0.221)</w:t>
            </w:r>
          </w:p>
        </w:tc>
      </w:tr>
      <w:tr w:rsidR="00C11B6A" w:rsidRPr="00BD1B8D" w14:paraId="464E5C18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740737B2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: 65-7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3F09AE7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1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5-0.196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377B1" w14:textId="77777777" w:rsidR="00C11B6A" w:rsidRPr="00A50D31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53</w:t>
            </w: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48-0.15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3B117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6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60-0.17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DBFDD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8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4-0.19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6222E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199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193-0.20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A0E95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89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3-195)</w:t>
            </w:r>
          </w:p>
        </w:tc>
      </w:tr>
      <w:tr w:rsidR="00C11B6A" w:rsidRPr="00BD1B8D" w14:paraId="7CADCE4A" w14:textId="77777777" w:rsidTr="00EC5B01">
        <w:trPr>
          <w:trHeight w:val="576"/>
        </w:trPr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472FE91F" w14:textId="77777777" w:rsidR="00C11B6A" w:rsidRPr="00BD1B8D" w:rsidRDefault="00C11B6A" w:rsidP="00EC5B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D1B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ge: &gt;= 79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40F3364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6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6-0.205)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330BD" w14:textId="77777777" w:rsidR="00C11B6A" w:rsidRPr="00A50D31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t>0.181</w:t>
            </w:r>
            <w:r w:rsidRPr="00A50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US"/>
              </w:rPr>
              <w:br/>
              <w:t>(0.172-0.19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178FC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86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77-0.19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B2979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2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3-0.20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2DD33" w14:textId="77777777" w:rsidR="00C11B6A" w:rsidRPr="00584F34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200</w:t>
            </w:r>
            <w:r w:rsidRPr="00584F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(0.191-0.2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CC9FD" w14:textId="77777777" w:rsidR="00C11B6A" w:rsidRPr="00463EC0" w:rsidRDefault="00C11B6A" w:rsidP="00EC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95</w:t>
            </w:r>
            <w:r w:rsidRPr="00463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br/>
              <w:t>(0.186-0.204)</w:t>
            </w:r>
          </w:p>
        </w:tc>
      </w:tr>
    </w:tbl>
    <w:p w14:paraId="32CFF5DA" w14:textId="77777777" w:rsidR="00C11B6A" w:rsidRPr="00346E34" w:rsidRDefault="00C11B6A" w:rsidP="00C11B6A">
      <w:pPr>
        <w:spacing w:before="240"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he best score for each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bgroup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is bold. The worst score for each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bgroup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 italicized</w:t>
      </w: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6F178788" w14:textId="77777777" w:rsidR="00C11B6A" w:rsidRDefault="00C11B6A" w:rsidP="00C11B6A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AUPRC = area under the precision-recall curve; CI = confidence interval; A/MI = Asian/Mideast Indian; </w:t>
      </w:r>
      <w:proofErr w:type="spellStart"/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thn</w:t>
      </w:r>
      <w:proofErr w:type="spellEnd"/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= ethnicity; </w:t>
      </w:r>
      <w:proofErr w:type="spellStart"/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isp</w:t>
      </w:r>
      <w:proofErr w:type="spellEnd"/>
      <w:r w:rsidRPr="00346E3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/Lat = Hispanic/Latino; ST = standard tokenization; SE = CUIs as SapBERT embedding; CC = CUI clustering using SapBERT embeddings; ICDR-T = ICD rollup using tokenization; ICDR-BV = ICD rollup using binary variables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477396CD" w14:textId="77777777" w:rsidR="00EF2B2F" w:rsidRDefault="00EF2B2F">
      <w:pPr>
        <w:spacing w:line="278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4B7565A" w14:textId="77777777" w:rsidR="00C11B6A" w:rsidRDefault="00C11B6A" w:rsidP="00C11B6A">
      <w:pPr>
        <w:spacing w:after="0" w:line="48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lastRenderedPageBreak/>
        <w:t xml:space="preserve">Supplementary Table 4. 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Sensitivity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, s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ecificit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y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ositive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redictive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v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alue, and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n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egative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p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redictive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v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alue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for all models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i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n the validation cohort across probability 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cutoffs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 of 15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%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, 10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%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, 5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%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, and 1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%</w:t>
      </w:r>
      <w:r w:rsidRPr="00F9524D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 of observations predicted to have a positive outcome</w:t>
      </w: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. Rows for each cutoff are presented in decreasing order of sensitivity.</w:t>
      </w:r>
    </w:p>
    <w:tbl>
      <w:tblPr>
        <w:tblW w:w="9283" w:type="dxa"/>
        <w:tblLook w:val="04A0" w:firstRow="1" w:lastRow="0" w:firstColumn="1" w:lastColumn="0" w:noHBand="0" w:noVBand="1"/>
      </w:tblPr>
      <w:tblGrid>
        <w:gridCol w:w="1307"/>
        <w:gridCol w:w="2259"/>
        <w:gridCol w:w="2763"/>
        <w:gridCol w:w="767"/>
        <w:gridCol w:w="779"/>
        <w:gridCol w:w="711"/>
        <w:gridCol w:w="711"/>
      </w:tblGrid>
      <w:tr w:rsidR="00401C08" w:rsidRPr="00401C08" w14:paraId="57BB6D74" w14:textId="77777777" w:rsidTr="00E13C1E">
        <w:trPr>
          <w:trHeight w:val="307"/>
        </w:trPr>
        <w:tc>
          <w:tcPr>
            <w:tcW w:w="9283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ADADAD"/>
            <w:noWrap/>
            <w:vAlign w:val="bottom"/>
            <w:hideMark/>
          </w:tcPr>
          <w:p w14:paraId="504A917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utoff = 15%</w:t>
            </w:r>
          </w:p>
        </w:tc>
      </w:tr>
      <w:tr w:rsidR="00E13C1E" w:rsidRPr="00401C08" w14:paraId="7503FCB5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4C62D235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062717A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red. Prob. Cutoff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24C2C6F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 xml:space="preserve">Obs. Above Cutoff (%) 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5F58E50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ENS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70560BF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PEC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3015C9D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43AEE2"/>
              <w:right w:val="single" w:sz="4" w:space="0" w:color="000000"/>
            </w:tcBorders>
            <w:shd w:val="clear" w:color="145F82" w:fill="145F82"/>
            <w:noWrap/>
            <w:vAlign w:val="bottom"/>
            <w:hideMark/>
          </w:tcPr>
          <w:p w14:paraId="4EECFF1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NPV</w:t>
            </w:r>
          </w:p>
        </w:tc>
      </w:tr>
      <w:tr w:rsidR="00E13C1E" w:rsidRPr="00401C08" w14:paraId="0174F9D2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502B1A7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3661DE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F96C0C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589,339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56F38B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.95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6DE84F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69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19FC71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69A531D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9</w:t>
            </w:r>
          </w:p>
        </w:tc>
      </w:tr>
      <w:tr w:rsidR="00E13C1E" w:rsidRPr="00401C08" w14:paraId="019BC1B1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7FA09286" w14:textId="2DBF79CB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E22297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F9CEF1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586,574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128CA4F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.92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8A245C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7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45B517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0ECD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9</w:t>
            </w:r>
          </w:p>
        </w:tc>
      </w:tr>
      <w:tr w:rsidR="00E13C1E" w:rsidRPr="00401C08" w14:paraId="4EDE82A4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F6249E3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BV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8B9783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5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E45806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586,305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B5B4ED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.86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8EBCDF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7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9496A59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4081CE9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9</w:t>
            </w:r>
          </w:p>
        </w:tc>
      </w:tr>
      <w:tr w:rsidR="00E13C1E" w:rsidRPr="00401C08" w14:paraId="5A882C57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946B1FB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uctured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826D34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0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485517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583,379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993454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.91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1D5A91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7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CC460D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0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52779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8</w:t>
            </w:r>
          </w:p>
        </w:tc>
      </w:tr>
      <w:tr w:rsidR="00E13C1E" w:rsidRPr="00401C08" w14:paraId="7D7A0809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519E836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DEE3AF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7588C9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854,185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B16508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.52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21D070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7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EA2FD7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7DE2B65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7</w:t>
            </w:r>
          </w:p>
        </w:tc>
      </w:tr>
      <w:tr w:rsidR="00E13C1E" w:rsidRPr="00401C08" w14:paraId="3DB62847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338C8" w14:textId="71D93372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F61FB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0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2B2E6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,582,715 (1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A11D5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.48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F2AE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.7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CF43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2EE2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7</w:t>
            </w:r>
          </w:p>
        </w:tc>
      </w:tr>
      <w:tr w:rsidR="00401C08" w:rsidRPr="00401C08" w14:paraId="35E8B39D" w14:textId="77777777" w:rsidTr="00E13C1E">
        <w:trPr>
          <w:trHeight w:val="307"/>
        </w:trPr>
        <w:tc>
          <w:tcPr>
            <w:tcW w:w="9283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DADAD"/>
            <w:noWrap/>
            <w:vAlign w:val="bottom"/>
            <w:hideMark/>
          </w:tcPr>
          <w:p w14:paraId="1033FFC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utoff = 10%</w:t>
            </w:r>
          </w:p>
        </w:tc>
      </w:tr>
      <w:tr w:rsidR="00E13C1E" w:rsidRPr="00401C08" w14:paraId="05A16197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3B3F4F99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06DD77F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red. Prob. Cutoff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794F772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 xml:space="preserve">Obs. Above Cutoff (%) 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789BC14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ENS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0A52A90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PEC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202AF1C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145F82" w:fill="145F82"/>
            <w:noWrap/>
            <w:vAlign w:val="bottom"/>
            <w:hideMark/>
          </w:tcPr>
          <w:p w14:paraId="2A89DAF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NPV</w:t>
            </w:r>
          </w:p>
        </w:tc>
      </w:tr>
      <w:tr w:rsidR="00E13C1E" w:rsidRPr="00401C08" w14:paraId="533F68B0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B299202" w14:textId="1D9DFBB1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24D31A6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4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1A822A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1,102 (10.0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A454C1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.79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F84BA6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7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1F046D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6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29DB0AF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2</w:t>
            </w:r>
          </w:p>
        </w:tc>
      </w:tr>
      <w:tr w:rsidR="00E13C1E" w:rsidRPr="00401C08" w14:paraId="065E039A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29FF710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BV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DD5F37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3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3E9B6C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1,717 (10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1814EF7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.76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7634856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7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57EE5E9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5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08EA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2</w:t>
            </w:r>
          </w:p>
        </w:tc>
      </w:tr>
      <w:tr w:rsidR="00E13C1E" w:rsidRPr="00401C08" w14:paraId="2DC41DCD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FBCD760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A9F731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8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20E09F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3,387 (10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FA080A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.47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B74442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668B4C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1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69EC6AA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1</w:t>
            </w:r>
          </w:p>
        </w:tc>
      </w:tr>
      <w:tr w:rsidR="00E13C1E" w:rsidRPr="00401C08" w14:paraId="22194393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57B7FD7D" w14:textId="2AEF3BB4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884913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20C36E3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2,567 (10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467937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.91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1490F62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183FF94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5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BF59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1</w:t>
            </w:r>
          </w:p>
        </w:tc>
      </w:tr>
      <w:tr w:rsidR="00E13C1E" w:rsidRPr="00401C08" w14:paraId="278568CC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E422E34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uctured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BF3458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31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EBF0E3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1,071 (10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290C9A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.66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7946FD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49488F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52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4156519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0</w:t>
            </w:r>
          </w:p>
        </w:tc>
      </w:tr>
      <w:tr w:rsidR="00E13C1E" w:rsidRPr="00401C08" w14:paraId="6E85D1EB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22A82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F5933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1E9F7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,390,283 (10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79DC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.21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CD7C9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.6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3192D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AD76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50</w:t>
            </w:r>
          </w:p>
        </w:tc>
      </w:tr>
      <w:tr w:rsidR="00401C08" w:rsidRPr="00401C08" w14:paraId="256E2A4E" w14:textId="77777777" w:rsidTr="00E13C1E">
        <w:trPr>
          <w:trHeight w:val="307"/>
        </w:trPr>
        <w:tc>
          <w:tcPr>
            <w:tcW w:w="9283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ADADAD"/>
            <w:noWrap/>
            <w:vAlign w:val="bottom"/>
            <w:hideMark/>
          </w:tcPr>
          <w:p w14:paraId="1ED32639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utoff = 5%</w:t>
            </w:r>
          </w:p>
        </w:tc>
      </w:tr>
      <w:tr w:rsidR="00E13C1E" w:rsidRPr="00401C08" w14:paraId="050C40EB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0E59C4C3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24DE18D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red. Prob. Cutoff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776B220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 xml:space="preserve">Obs. Above Cutoff (%) 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64055C6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ENS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3CB6D0F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PEC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4C7C06C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43AEE2"/>
              <w:right w:val="single" w:sz="4" w:space="0" w:color="000000"/>
            </w:tcBorders>
            <w:shd w:val="clear" w:color="145F82" w:fill="145F82"/>
            <w:noWrap/>
            <w:vAlign w:val="bottom"/>
            <w:hideMark/>
          </w:tcPr>
          <w:p w14:paraId="4D1DA33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NPV</w:t>
            </w:r>
          </w:p>
        </w:tc>
      </w:tr>
      <w:tr w:rsidR="00E13C1E" w:rsidRPr="00401C08" w14:paraId="7622D347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2231E1C" w14:textId="12B55493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846EE7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33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43814D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4,691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684575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.15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E18942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8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FF78DC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53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2707ED2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40</w:t>
            </w:r>
          </w:p>
        </w:tc>
      </w:tr>
      <w:tr w:rsidR="00E13C1E" w:rsidRPr="00401C08" w14:paraId="313DE1C8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1103544" w14:textId="1328ADC2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55D84FE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57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67D9DA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6,661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7C1679A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.86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546791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7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7B9FB39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44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9214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9</w:t>
            </w:r>
          </w:p>
        </w:tc>
      </w:tr>
      <w:tr w:rsidR="00E13C1E" w:rsidRPr="00401C08" w14:paraId="2B6C1AD5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2E0B7259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BV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82E9F1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47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F9B131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5,276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B39623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.56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3794BE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7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F6246E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38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3847895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9</w:t>
            </w:r>
          </w:p>
        </w:tc>
      </w:tr>
      <w:tr w:rsidR="00E13C1E" w:rsidRPr="00401C08" w14:paraId="33B09922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D4E2382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9B5330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58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77376A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6,365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539C8A3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.01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770134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6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19FC7A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4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B5B7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4</w:t>
            </w:r>
          </w:p>
        </w:tc>
      </w:tr>
      <w:tr w:rsidR="00E13C1E" w:rsidRPr="00401C08" w14:paraId="67ECF36A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8EF69F9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uctured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3C126E9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63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3FE8DF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6,168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2799F87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.88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8DE4AC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6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2E82BD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21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7FE74FC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8</w:t>
            </w:r>
          </w:p>
        </w:tc>
      </w:tr>
      <w:tr w:rsidR="00E13C1E" w:rsidRPr="00401C08" w14:paraId="2F34249A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30D17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59EE3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61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3A88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,196,371 (5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358EB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.90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0375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5.5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7644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97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01FE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7</w:t>
            </w:r>
          </w:p>
        </w:tc>
      </w:tr>
      <w:tr w:rsidR="00401C08" w:rsidRPr="00401C08" w14:paraId="35A57C4E" w14:textId="77777777" w:rsidTr="00E13C1E">
        <w:trPr>
          <w:trHeight w:val="307"/>
        </w:trPr>
        <w:tc>
          <w:tcPr>
            <w:tcW w:w="9283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ADADAD"/>
            <w:noWrap/>
            <w:vAlign w:val="bottom"/>
            <w:hideMark/>
          </w:tcPr>
          <w:p w14:paraId="7E6CF95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utoff = 1%</w:t>
            </w:r>
          </w:p>
        </w:tc>
      </w:tr>
      <w:tr w:rsidR="00E13C1E" w:rsidRPr="00401C08" w14:paraId="44D4F706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289E9B1F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67B1C57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red. Prob. Cutoff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29F1FBF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Obs. Above Cutoff (%)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435CFFD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ENS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61D08AC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SPEC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43AEE2"/>
              <w:right w:val="nil"/>
            </w:tcBorders>
            <w:shd w:val="clear" w:color="145F82" w:fill="145F82"/>
            <w:noWrap/>
            <w:vAlign w:val="bottom"/>
            <w:hideMark/>
          </w:tcPr>
          <w:p w14:paraId="1869487E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PPV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43AEE2"/>
              <w:right w:val="single" w:sz="4" w:space="0" w:color="000000"/>
            </w:tcBorders>
            <w:shd w:val="clear" w:color="145F82" w:fill="145F82"/>
            <w:noWrap/>
            <w:vAlign w:val="bottom"/>
            <w:hideMark/>
          </w:tcPr>
          <w:p w14:paraId="1A0ECCD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n-US"/>
              </w:rPr>
              <w:t>NPV</w:t>
            </w:r>
          </w:p>
        </w:tc>
      </w:tr>
      <w:tr w:rsidR="00E13C1E" w:rsidRPr="00401C08" w14:paraId="1C04DFD0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9156D62" w14:textId="78679B80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612180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F308CB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395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49285C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01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423A3A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648F3A9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.18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17B87FA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10</w:t>
            </w:r>
          </w:p>
        </w:tc>
      </w:tr>
      <w:tr w:rsidR="00E13C1E" w:rsidRPr="00401C08" w14:paraId="109CDCD1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20AFB5E" w14:textId="52B5AF43" w:rsidR="00401C08" w:rsidRPr="00401C08" w:rsidRDefault="005B7A9A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7A59FF97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69AF37C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287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1FB715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.55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2637B1E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30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1AFE313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.63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734A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10</w:t>
            </w:r>
          </w:p>
        </w:tc>
      </w:tr>
      <w:tr w:rsidR="00E13C1E" w:rsidRPr="00401C08" w14:paraId="570F521B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CCFFD17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ructured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022D39E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1C13A8B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478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93B4A3F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.28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329C295B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9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2BEB531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.30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7DDE5FD4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10</w:t>
            </w:r>
          </w:p>
        </w:tc>
      </w:tr>
      <w:tr w:rsidR="00E13C1E" w:rsidRPr="00401C08" w14:paraId="44E6E029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01CDCD06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BV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F3F124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41AD295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362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2B18405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.48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5C68C02A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9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auto" w:fill="auto"/>
            <w:noWrap/>
            <w:vAlign w:val="bottom"/>
            <w:hideMark/>
          </w:tcPr>
          <w:p w14:paraId="39A0E972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.34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87A40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09</w:t>
            </w:r>
          </w:p>
        </w:tc>
      </w:tr>
      <w:tr w:rsidR="00E13C1E" w:rsidRPr="00401C08" w14:paraId="5242ABBD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683268EC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CDR-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70F0126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44FDFB9D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391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EAA90E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.70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086943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6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43AEE2"/>
              <w:right w:val="nil"/>
            </w:tcBorders>
            <w:shd w:val="clear" w:color="C0E4F5" w:fill="C0E4F5"/>
            <w:noWrap/>
            <w:vAlign w:val="bottom"/>
            <w:hideMark/>
          </w:tcPr>
          <w:p w14:paraId="55F1AE3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.22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43AEE2"/>
              <w:right w:val="single" w:sz="4" w:space="0" w:color="000000"/>
            </w:tcBorders>
            <w:shd w:val="clear" w:color="C0E4F5" w:fill="C0E4F5"/>
            <w:noWrap/>
            <w:vAlign w:val="bottom"/>
            <w:hideMark/>
          </w:tcPr>
          <w:p w14:paraId="33B56DD1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06</w:t>
            </w:r>
          </w:p>
        </w:tc>
      </w:tr>
      <w:tr w:rsidR="00E13C1E" w:rsidRPr="00401C08" w14:paraId="5AFE1337" w14:textId="77777777" w:rsidTr="00E13C1E">
        <w:trPr>
          <w:trHeight w:val="307"/>
        </w:trPr>
        <w:tc>
          <w:tcPr>
            <w:tcW w:w="1307" w:type="dxa"/>
            <w:tcBorders>
              <w:top w:val="single" w:sz="4" w:space="0" w:color="43AEE2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35011" w14:textId="77777777" w:rsidR="00401C08" w:rsidRPr="00401C08" w:rsidRDefault="00401C08" w:rsidP="002E5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T</w:t>
            </w:r>
          </w:p>
        </w:tc>
        <w:tc>
          <w:tcPr>
            <w:tcW w:w="2259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3974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276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2F8FB5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,409 (1.0)</w:t>
            </w:r>
          </w:p>
        </w:tc>
        <w:tc>
          <w:tcPr>
            <w:tcW w:w="761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8D178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.77</w:t>
            </w:r>
          </w:p>
        </w:tc>
        <w:tc>
          <w:tcPr>
            <w:tcW w:w="773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8C3B6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25</w:t>
            </w:r>
          </w:p>
        </w:tc>
        <w:tc>
          <w:tcPr>
            <w:tcW w:w="705" w:type="dxa"/>
            <w:tcBorders>
              <w:top w:val="single" w:sz="4" w:space="0" w:color="43AEE2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8CBC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.10</w:t>
            </w:r>
          </w:p>
        </w:tc>
        <w:tc>
          <w:tcPr>
            <w:tcW w:w="711" w:type="dxa"/>
            <w:tcBorders>
              <w:top w:val="single" w:sz="4" w:space="0" w:color="43AEE2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F312C" w14:textId="77777777" w:rsidR="00401C08" w:rsidRPr="00401C08" w:rsidRDefault="00401C08" w:rsidP="00401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01C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.05</w:t>
            </w:r>
          </w:p>
        </w:tc>
      </w:tr>
    </w:tbl>
    <w:p w14:paraId="62E753F7" w14:textId="77777777" w:rsidR="00401C08" w:rsidRPr="004E52FD" w:rsidRDefault="00401C08" w:rsidP="00C11B6A">
      <w:pPr>
        <w:spacing w:after="0" w:line="48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</w:p>
    <w:p w14:paraId="1C0016B2" w14:textId="167DAB0E" w:rsidR="00AB2200" w:rsidRPr="00AB2200" w:rsidRDefault="00C11B6A" w:rsidP="004E52FD">
      <w:pPr>
        <w:spacing w:before="240" w:after="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lastRenderedPageBreak/>
        <w:t xml:space="preserve">Abbreviations: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CDR-T = ICD rollup using tokenization; CC = CUI clustering using SapBERT embeddings; ICDR-BV = ICD rollup using binary variables; ST = standard tokenization; SE = CUIs as SapBERT embedding; Pred = predicted; Prob = probability; SENS = sensitivity; SPEC = specificity; PPV = positive predictive value; NPV = negative predictive value.</w:t>
      </w:r>
    </w:p>
    <w:sectPr w:rsidR="00AB2200" w:rsidRPr="00AB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47"/>
    <w:rsid w:val="000001C2"/>
    <w:rsid w:val="000606B7"/>
    <w:rsid w:val="000F064E"/>
    <w:rsid w:val="00103D31"/>
    <w:rsid w:val="00116B0D"/>
    <w:rsid w:val="00181728"/>
    <w:rsid w:val="00220019"/>
    <w:rsid w:val="00260AEA"/>
    <w:rsid w:val="002A2147"/>
    <w:rsid w:val="002E2F4D"/>
    <w:rsid w:val="002E5278"/>
    <w:rsid w:val="00401C08"/>
    <w:rsid w:val="00401F45"/>
    <w:rsid w:val="00440F3C"/>
    <w:rsid w:val="00443086"/>
    <w:rsid w:val="0045393D"/>
    <w:rsid w:val="00466435"/>
    <w:rsid w:val="00491AAE"/>
    <w:rsid w:val="0049447F"/>
    <w:rsid w:val="004A4224"/>
    <w:rsid w:val="004E52FD"/>
    <w:rsid w:val="005422FB"/>
    <w:rsid w:val="005B63AF"/>
    <w:rsid w:val="005B7A9A"/>
    <w:rsid w:val="005C474F"/>
    <w:rsid w:val="005D3A01"/>
    <w:rsid w:val="006917C8"/>
    <w:rsid w:val="006930F9"/>
    <w:rsid w:val="007172C2"/>
    <w:rsid w:val="00722B2A"/>
    <w:rsid w:val="00780C10"/>
    <w:rsid w:val="0080647C"/>
    <w:rsid w:val="00820AE9"/>
    <w:rsid w:val="00830FD4"/>
    <w:rsid w:val="00842F3E"/>
    <w:rsid w:val="00895258"/>
    <w:rsid w:val="008A2484"/>
    <w:rsid w:val="008E4C7F"/>
    <w:rsid w:val="009042B7"/>
    <w:rsid w:val="00906AED"/>
    <w:rsid w:val="00977295"/>
    <w:rsid w:val="00A95912"/>
    <w:rsid w:val="00AB018E"/>
    <w:rsid w:val="00AB2200"/>
    <w:rsid w:val="00AC0A7A"/>
    <w:rsid w:val="00AF1B75"/>
    <w:rsid w:val="00BC3138"/>
    <w:rsid w:val="00C017DC"/>
    <w:rsid w:val="00C11B6A"/>
    <w:rsid w:val="00C63DF3"/>
    <w:rsid w:val="00D36CA5"/>
    <w:rsid w:val="00E13C1E"/>
    <w:rsid w:val="00E45F62"/>
    <w:rsid w:val="00E654D9"/>
    <w:rsid w:val="00E92B1B"/>
    <w:rsid w:val="00EA2F90"/>
    <w:rsid w:val="00EB1C99"/>
    <w:rsid w:val="00EC2D72"/>
    <w:rsid w:val="00EF2B2F"/>
    <w:rsid w:val="00F679A3"/>
    <w:rsid w:val="00FB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D806"/>
  <w15:chartTrackingRefBased/>
  <w15:docId w15:val="{0A2C3C60-4740-914E-B3A1-CEF4EB10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72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1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1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1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1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1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1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1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1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1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1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14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14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14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181728"/>
    <w:pPr>
      <w:tabs>
        <w:tab w:val="left" w:pos="1440"/>
      </w:tabs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1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6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otula</dc:creator>
  <cp:keywords/>
  <dc:description/>
  <cp:lastModifiedBy>Charles Kotula</cp:lastModifiedBy>
  <cp:revision>2</cp:revision>
  <dcterms:created xsi:type="dcterms:W3CDTF">2025-03-05T15:33:00Z</dcterms:created>
  <dcterms:modified xsi:type="dcterms:W3CDTF">2025-03-05T15:33:00Z</dcterms:modified>
</cp:coreProperties>
</file>